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F74" w:rsidRPr="00575657" w:rsidRDefault="00E74F74" w:rsidP="00E74F74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 w:eastAsia="pl-PL"/>
        </w:rPr>
      </w:pPr>
      <w:bookmarkStart w:id="0" w:name="_GoBack"/>
      <w:bookmarkEnd w:id="0"/>
      <w:r w:rsidRPr="00575657">
        <w:rPr>
          <w:rFonts w:ascii="Times New Roman" w:eastAsia="Times New Roman" w:hAnsi="Times New Roman"/>
          <w:sz w:val="24"/>
          <w:szCs w:val="24"/>
          <w:lang w:val="en-US"/>
        </w:rPr>
        <w:t>List of primers used in this study (restriction sites are underlined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7230"/>
      </w:tblGrid>
      <w:tr w:rsidR="00E74F74" w:rsidRPr="00575657" w:rsidTr="00936C28">
        <w:trPr>
          <w:trHeight w:val="17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Primer name</w:t>
            </w: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Primer sequence 5’-3’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5’CAT8 FW</w:t>
            </w:r>
          </w:p>
        </w:tc>
        <w:tc>
          <w:tcPr>
            <w:tcW w:w="7230" w:type="dxa"/>
            <w:tcBorders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CG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AA TTC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C TTA CTC TCA GTA CTC TAA 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5’CAT8 R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T AAT ACA CGA GTC AAT TC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AGATCT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 CGG CAT TCT TGG CTT ATC 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3’CAT8 F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TG ATA AGC CAA GAA TGC CGC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AGATCT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A TTG ACT CGT GTA TTA TG 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3’CAT8 R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AA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TGCAG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A GGC CTT </w:t>
            </w:r>
            <w:proofErr w:type="spellStart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CTT</w:t>
            </w:r>
            <w:proofErr w:type="spellEnd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GA GAG 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K1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ATCT ATA ACT TCG TAT AGC ATA CAT TAT ACG AAG TTA TCT TAA CTA TGC GGC AT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OK2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ATCT ATA ACT TCG TAT AAT GTA TGC TAT ACG AAG TTA TCC GAG ATT CAT CAA CTC ATT G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5’C8_F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CG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AATTC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TT GTG TTA GTA CAA CTC TCA GT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5’C8_R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TG AGC TGG TCC TGT A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AGATCT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T GTA TGT TCC TCT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3’C8_F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G AGG AAC ATA CAC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AGATCT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AC AGG ACC AGC TCA G 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3’C8 RW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AA </w:t>
            </w:r>
            <w:r w:rsidRPr="00575657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TGCAG</w:t>
            </w: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TG CAA GGA GCA CGG TAT TGA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yg_FW</w:t>
            </w:r>
            <w:proofErr w:type="spellEnd"/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GGA </w:t>
            </w:r>
            <w:r w:rsidRPr="00575657">
              <w:rPr>
                <w:rFonts w:ascii="Times New Roman" w:eastAsia="Times New Roman" w:hAnsi="Times New Roman"/>
                <w:sz w:val="24"/>
                <w:szCs w:val="24"/>
                <w:u w:val="single"/>
                <w:lang w:val="en-US"/>
              </w:rPr>
              <w:t>AGATCT</w:t>
            </w: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TA ACT TCG TAT AGC ATA CAT TAT ACG AAG TTA TGT GAT GAC GGT GAA AAC CTC T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yg_RW</w:t>
            </w:r>
            <w:proofErr w:type="spellEnd"/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GGA </w:t>
            </w:r>
            <w:r w:rsidRPr="00575657">
              <w:rPr>
                <w:rFonts w:ascii="Times New Roman" w:eastAsia="Times New Roman" w:hAnsi="Times New Roman"/>
                <w:sz w:val="24"/>
                <w:szCs w:val="24"/>
                <w:u w:val="single"/>
                <w:lang w:val="en-US"/>
              </w:rPr>
              <w:t>AGA TCT</w:t>
            </w: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TA ACT TCG TAT AAT GTA TGC TAT ACG AAG TTA TCC CAA AAC CTT CTC AAG CAA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75657">
              <w:rPr>
                <w:rFonts w:ascii="Times New Roman" w:hAnsi="Times New Roman"/>
                <w:sz w:val="24"/>
                <w:szCs w:val="24"/>
              </w:rPr>
              <w:t>C8_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GC GCG GCC GCT CAA TTC CAC ATT TGC T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5657">
              <w:rPr>
                <w:rFonts w:ascii="Times New Roman" w:hAnsi="Times New Roman"/>
                <w:sz w:val="24"/>
                <w:szCs w:val="24"/>
              </w:rPr>
              <w:t>C8E_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</w:rPr>
              <w:t>AAA TCT AGA ATG CCG CCT CCA TCG CCG CCA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5657">
              <w:rPr>
                <w:rFonts w:ascii="Times New Roman" w:hAnsi="Times New Roman"/>
                <w:sz w:val="24"/>
                <w:szCs w:val="24"/>
              </w:rPr>
              <w:t>Ko644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75657">
              <w:rPr>
                <w:rFonts w:ascii="Times New Roman" w:hAnsi="Times New Roman"/>
                <w:sz w:val="24"/>
                <w:szCs w:val="24"/>
              </w:rPr>
              <w:t>CGC GGATCC TAGACCACATCCGTGCACC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XYL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caps/>
                <w:sz w:val="24"/>
                <w:szCs w:val="24"/>
                <w:lang w:val="en-US"/>
              </w:rPr>
              <w:t>CTC ACA AGG TCA CCC CT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XYL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GAT CCT GGT TCA AAG AGC T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XYL2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GCT GAG GTT GCA GAG AGA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XYL2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TCC TTG CTG AAG TCG TAA G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XYL3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TGA CTT GAG CGA TGC ATG 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XYL3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AT TTC CAA GCT TCT CAA C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DAS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AC GCT CGG TTT TGA GAA 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DAS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TA CGC TTC GAC CTT </w:t>
            </w:r>
            <w:proofErr w:type="spellStart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CTT</w:t>
            </w:r>
            <w:proofErr w:type="spellEnd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TAL2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AGC GAT GGT CAA ATC GAA TA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TAL2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ru-RU"/>
              </w:rPr>
              <w:t>TAA ACT TTC AGT GTC GCT TG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RPE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G </w:t>
            </w:r>
            <w:proofErr w:type="spellStart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ATG</w:t>
            </w:r>
            <w:proofErr w:type="spellEnd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CC AAG GTT GAG A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RPE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AGT TCT TTC GAC ACG TAA TCT 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TAL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GG CAG GAT GTG ACT </w:t>
            </w:r>
            <w:proofErr w:type="spellStart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ACT</w:t>
            </w:r>
            <w:proofErr w:type="spellEnd"/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TAL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ru-RU"/>
              </w:rPr>
              <w:t>TTT TCA GTG GCC ATG GCA T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PDC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cac agt aca </w:t>
            </w:r>
            <w:proofErr w:type="spellStart"/>
            <w:r w:rsidRPr="00575657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aca</w:t>
            </w:r>
            <w:proofErr w:type="spellEnd"/>
            <w:r w:rsidRPr="00575657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tga tcc 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PDC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ATC TTG GCT TGC TTG ACA A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FBP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AGA CGT GCA CAG AAC ACT G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FBP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GCT TCT CTC GTG GAT CTT 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PCK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ATT CTG GAT GCC ATC CAC T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PCK1r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GTT CTC CAT AAA CAG CTG TG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ACT1f</w:t>
            </w:r>
          </w:p>
        </w:tc>
        <w:tc>
          <w:tcPr>
            <w:tcW w:w="7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TC ATG TCT GGT </w:t>
            </w:r>
            <w:proofErr w:type="spellStart"/>
            <w:r w:rsidRPr="0057565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GT</w:t>
            </w:r>
            <w:proofErr w:type="spellEnd"/>
            <w:r w:rsidRPr="0057565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ACT AC</w:t>
            </w:r>
          </w:p>
        </w:tc>
      </w:tr>
      <w:tr w:rsidR="00E74F74" w:rsidRPr="00575657" w:rsidTr="00936C28">
        <w:trPr>
          <w:trHeight w:val="170"/>
        </w:trPr>
        <w:tc>
          <w:tcPr>
            <w:tcW w:w="1809" w:type="dxa"/>
            <w:tcBorders>
              <w:top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 w:eastAsia="pl-PL"/>
              </w:rPr>
              <w:t>ACT1r</w:t>
            </w:r>
          </w:p>
        </w:tc>
        <w:tc>
          <w:tcPr>
            <w:tcW w:w="7230" w:type="dxa"/>
            <w:tcBorders>
              <w:top w:val="nil"/>
            </w:tcBorders>
            <w:shd w:val="clear" w:color="auto" w:fill="auto"/>
            <w:vAlign w:val="center"/>
          </w:tcPr>
          <w:p w:rsidR="00E74F74" w:rsidRPr="00575657" w:rsidRDefault="00E74F74" w:rsidP="00936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75657">
              <w:rPr>
                <w:rFonts w:ascii="Times New Roman" w:hAnsi="Times New Roman"/>
                <w:sz w:val="24"/>
                <w:szCs w:val="24"/>
                <w:lang w:val="en-US"/>
              </w:rPr>
              <w:t>TTG GAA ATC CAC ATC TGT TGG</w:t>
            </w:r>
          </w:p>
        </w:tc>
      </w:tr>
    </w:tbl>
    <w:p w:rsidR="00E74F74" w:rsidRPr="00575657" w:rsidRDefault="00E74F74" w:rsidP="00E74F7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7F185F" w:rsidRPr="00E74F74" w:rsidRDefault="007F185F">
      <w:pPr>
        <w:rPr>
          <w:lang w:val="en-US"/>
        </w:rPr>
      </w:pPr>
    </w:p>
    <w:sectPr w:rsidR="007F185F" w:rsidRPr="00E74F74" w:rsidSect="00E74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F74"/>
    <w:rsid w:val="007F185F"/>
    <w:rsid w:val="00E7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F74"/>
    <w:pPr>
      <w:spacing w:after="160" w:line="259" w:lineRule="auto"/>
    </w:pPr>
    <w:rPr>
      <w:rFonts w:ascii="Calibri" w:eastAsia="Calibri" w:hAnsi="Calibri" w:cs="Times New Roman"/>
      <w:lang w:val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F74"/>
    <w:pPr>
      <w:spacing w:after="160" w:line="259" w:lineRule="auto"/>
    </w:pPr>
    <w:rPr>
      <w:rFonts w:ascii="Calibri" w:eastAsia="Calibri" w:hAnsi="Calibri" w:cs="Times New Roman"/>
      <w:lang w:val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</dc:creator>
  <cp:lastModifiedBy>OK</cp:lastModifiedBy>
  <cp:revision>1</cp:revision>
  <dcterms:created xsi:type="dcterms:W3CDTF">2016-11-25T16:21:00Z</dcterms:created>
  <dcterms:modified xsi:type="dcterms:W3CDTF">2016-11-25T16:22:00Z</dcterms:modified>
</cp:coreProperties>
</file>